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4E8" w:rsidRPr="00AC45C3" w:rsidRDefault="002274E8" w:rsidP="002274E8">
      <w:pPr>
        <w:tabs>
          <w:tab w:val="left" w:pos="5998"/>
        </w:tabs>
        <w:jc w:val="both"/>
        <w:rPr>
          <w:b/>
          <w:sz w:val="20"/>
          <w:szCs w:val="20"/>
        </w:rPr>
      </w:pPr>
      <w:r w:rsidRPr="00AC45C3">
        <w:rPr>
          <w:b/>
          <w:sz w:val="20"/>
          <w:szCs w:val="20"/>
        </w:rPr>
        <w:t xml:space="preserve">Supplementary Table 1: </w:t>
      </w:r>
      <w:r w:rsidR="00220D4E">
        <w:rPr>
          <w:b/>
          <w:sz w:val="20"/>
          <w:szCs w:val="20"/>
        </w:rPr>
        <w:t>Trust</w:t>
      </w:r>
      <w:r w:rsidRPr="00AC45C3">
        <w:rPr>
          <w:b/>
          <w:sz w:val="20"/>
          <w:szCs w:val="20"/>
        </w:rPr>
        <w:t xml:space="preserve"> </w:t>
      </w:r>
      <w:r w:rsidR="00220D4E">
        <w:rPr>
          <w:b/>
          <w:sz w:val="20"/>
          <w:szCs w:val="20"/>
        </w:rPr>
        <w:t>in</w:t>
      </w:r>
      <w:bookmarkStart w:id="0" w:name="_GoBack"/>
      <w:bookmarkEnd w:id="0"/>
      <w:r w:rsidRPr="00AC45C3">
        <w:rPr>
          <w:b/>
          <w:sz w:val="20"/>
          <w:szCs w:val="20"/>
        </w:rPr>
        <w:t xml:space="preserve"> the government and </w:t>
      </w:r>
      <w:r w:rsidR="002F630C" w:rsidRPr="00AC45C3">
        <w:rPr>
          <w:b/>
          <w:sz w:val="20"/>
          <w:szCs w:val="20"/>
        </w:rPr>
        <w:t>scientists according</w:t>
      </w:r>
      <w:r w:rsidRPr="00AC45C3">
        <w:rPr>
          <w:b/>
          <w:sz w:val="20"/>
          <w:szCs w:val="20"/>
        </w:rPr>
        <w:t xml:space="preserve"> to social characteristics</w:t>
      </w:r>
    </w:p>
    <w:tbl>
      <w:tblPr>
        <w:tblW w:w="1122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31"/>
        <w:gridCol w:w="999"/>
        <w:gridCol w:w="999"/>
        <w:gridCol w:w="999"/>
        <w:gridCol w:w="999"/>
        <w:gridCol w:w="999"/>
        <w:gridCol w:w="999"/>
        <w:gridCol w:w="999"/>
        <w:gridCol w:w="999"/>
      </w:tblGrid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39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Trust in the government</w:t>
            </w:r>
          </w:p>
        </w:tc>
        <w:tc>
          <w:tcPr>
            <w:tcW w:w="39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Trust in scientists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Complete trus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Fair amount of trus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Little trus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No trust at al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Complete trus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Fair amount of trus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Little trus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No trust at all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5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1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4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7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6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1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9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Me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7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1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3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7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9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9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1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Wome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4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1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6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6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4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3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7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7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 xml:space="preserve">18 - 24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0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9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0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9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2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3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9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7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 xml:space="preserve">25 - 34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8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7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1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1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7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5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1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7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 xml:space="preserve">35 - 44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2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0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7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9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9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5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9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9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 xml:space="preserve">45 - 54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4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1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4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8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3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4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5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 xml:space="preserve">55 - 64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6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3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3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6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9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1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4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 xml:space="preserve">65 - 74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2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2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0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4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7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6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3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 xml:space="preserve">75 - 84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5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3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7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2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0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3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85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3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0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5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9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6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7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8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 xml:space="preserve">Social class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Self-employed and entrepreneur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1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1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0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5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9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9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7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8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Senior executive professional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7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9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2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1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2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1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Middle executive professional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3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3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7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5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5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4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8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Employe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4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8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6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9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4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2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7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4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Manual worker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6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4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4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3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5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8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8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4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Student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0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3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9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6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6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1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7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7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Never worke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3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9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0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5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6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0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2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Farmer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0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1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1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4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6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2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7</w:t>
            </w:r>
          </w:p>
        </w:tc>
      </w:tr>
      <w:tr w:rsidR="002274E8" w:rsidTr="0031475C">
        <w:trPr>
          <w:trHeight w:val="2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Missing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6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2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1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2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4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3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8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5</w:t>
            </w:r>
          </w:p>
        </w:tc>
      </w:tr>
      <w:tr w:rsidR="002274E8" w:rsidTr="0031475C">
        <w:trPr>
          <w:trHeight w:val="17"/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Formal educatio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No diplom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3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4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8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1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0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4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7.0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Primary educatio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9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1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1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5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3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7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0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Vocational secondary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5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7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5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1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5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0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7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7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2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0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7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8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3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3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8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2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 +2 to 4 year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2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4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8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4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3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6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7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4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 +5 or more year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5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9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4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0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1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2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Standard of living (in deciles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8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4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3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2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5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7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9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7.0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2-D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6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4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6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1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4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0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8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7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4-D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3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9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6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0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4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1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7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4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6-D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4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1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6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6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6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3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4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8-D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5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7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4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2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9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3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0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9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0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0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9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3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1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Missing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5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83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3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1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7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06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4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7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Ethno-racial statu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F630C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Mainstream populatio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4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1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5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7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6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2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6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Born or parents born in FO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2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6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9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1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7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0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2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8.9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lastRenderedPageBreak/>
              <w:t>Non-</w:t>
            </w:r>
            <w:r w:rsidR="00220D4E">
              <w:rPr>
                <w:sz w:val="16"/>
                <w:szCs w:val="16"/>
              </w:rPr>
              <w:t>Racially minoritized</w:t>
            </w:r>
            <w:r w:rsidRPr="002F630C">
              <w:rPr>
                <w:sz w:val="16"/>
                <w:szCs w:val="16"/>
              </w:rPr>
              <w:t xml:space="preserve"> second-generation immigrant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4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3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5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6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7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1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2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0D4E" w:rsidP="002F63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ly minoritized</w:t>
            </w:r>
            <w:r w:rsidR="002274E8" w:rsidRPr="002F630C">
              <w:rPr>
                <w:sz w:val="16"/>
                <w:szCs w:val="16"/>
              </w:rPr>
              <w:t xml:space="preserve"> second-generation immigrant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3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8.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6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0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2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1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9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8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Non-</w:t>
            </w:r>
            <w:r w:rsidR="00220D4E">
              <w:rPr>
                <w:sz w:val="16"/>
                <w:szCs w:val="16"/>
              </w:rPr>
              <w:t>Racially minoritized</w:t>
            </w:r>
            <w:r w:rsidRPr="002F630C">
              <w:rPr>
                <w:sz w:val="16"/>
                <w:szCs w:val="16"/>
              </w:rPr>
              <w:t xml:space="preserve"> first-generation immigrant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0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3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2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2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1.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8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9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0D4E" w:rsidP="002F63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ly minoritized</w:t>
            </w:r>
            <w:r w:rsidR="002274E8" w:rsidRPr="002F630C">
              <w:rPr>
                <w:sz w:val="16"/>
                <w:szCs w:val="16"/>
              </w:rPr>
              <w:t xml:space="preserve"> first-generation immigrant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3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9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4.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1.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5.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2.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4</w:t>
            </w:r>
          </w:p>
        </w:tc>
      </w:tr>
      <w:tr w:rsidR="002274E8" w:rsidTr="0031475C">
        <w:trPr>
          <w:jc w:val="center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Missing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7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4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2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6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1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4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8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72</w:t>
            </w:r>
          </w:p>
        </w:tc>
      </w:tr>
    </w:tbl>
    <w:p w:rsidR="002274E8" w:rsidRDefault="002274E8" w:rsidP="002274E8">
      <w:pPr>
        <w:tabs>
          <w:tab w:val="left" w:pos="5998"/>
        </w:tabs>
        <w:jc w:val="both"/>
        <w:rPr>
          <w:i/>
          <w:sz w:val="20"/>
          <w:szCs w:val="20"/>
        </w:rPr>
        <w:sectPr w:rsidR="002274E8">
          <w:pgSz w:w="11900" w:h="16840"/>
          <w:pgMar w:top="1417" w:right="1417" w:bottom="1417" w:left="1417" w:header="708" w:footer="708" w:gutter="0"/>
          <w:cols w:space="720"/>
        </w:sectPr>
      </w:pPr>
      <w:r>
        <w:rPr>
          <w:i/>
          <w:sz w:val="20"/>
          <w:szCs w:val="20"/>
        </w:rPr>
        <w:t xml:space="preserve">Data is presented in percentages except for missing values where only numbers are reported. Among men, 17.2% had complete trust in the government at the time of the survey. Individuals who answered “I don’t know” for </w:t>
      </w:r>
      <w:r w:rsidR="002F630C">
        <w:rPr>
          <w:i/>
          <w:sz w:val="20"/>
          <w:szCs w:val="20"/>
        </w:rPr>
        <w:t>trust</w:t>
      </w:r>
      <w:r>
        <w:rPr>
          <w:i/>
          <w:sz w:val="20"/>
          <w:szCs w:val="20"/>
        </w:rPr>
        <w:t xml:space="preserve"> variables are not presented</w:t>
      </w:r>
    </w:p>
    <w:p w:rsidR="002274E8" w:rsidRPr="00AC45C3" w:rsidRDefault="002274E8" w:rsidP="002274E8">
      <w:pPr>
        <w:tabs>
          <w:tab w:val="left" w:pos="5998"/>
        </w:tabs>
        <w:jc w:val="both"/>
        <w:rPr>
          <w:b/>
          <w:sz w:val="20"/>
          <w:szCs w:val="20"/>
        </w:rPr>
      </w:pPr>
      <w:r w:rsidRPr="00AC45C3">
        <w:rPr>
          <w:b/>
          <w:sz w:val="20"/>
          <w:szCs w:val="20"/>
        </w:rPr>
        <w:lastRenderedPageBreak/>
        <w:t xml:space="preserve">Supplementary Table 2a: Interaction between trust in the government (yes or no) and </w:t>
      </w:r>
      <w:r w:rsidRPr="00AC45C3">
        <w:rPr>
          <w:b/>
          <w:i/>
          <w:sz w:val="20"/>
          <w:szCs w:val="20"/>
        </w:rPr>
        <w:t>(</w:t>
      </w:r>
      <w:proofErr w:type="spellStart"/>
      <w:r w:rsidRPr="00AC45C3">
        <w:rPr>
          <w:b/>
          <w:i/>
          <w:sz w:val="20"/>
          <w:szCs w:val="20"/>
        </w:rPr>
        <w:t>i</w:t>
      </w:r>
      <w:proofErr w:type="spellEnd"/>
      <w:r w:rsidRPr="00AC45C3">
        <w:rPr>
          <w:b/>
          <w:i/>
          <w:sz w:val="20"/>
          <w:szCs w:val="20"/>
        </w:rPr>
        <w:t xml:space="preserve">) </w:t>
      </w:r>
      <w:r w:rsidRPr="00AC45C3">
        <w:rPr>
          <w:b/>
          <w:sz w:val="20"/>
          <w:szCs w:val="20"/>
        </w:rPr>
        <w:t xml:space="preserve">diploma, </w:t>
      </w:r>
      <w:r w:rsidRPr="00AC45C3">
        <w:rPr>
          <w:b/>
          <w:i/>
          <w:sz w:val="20"/>
          <w:szCs w:val="20"/>
        </w:rPr>
        <w:t xml:space="preserve">(ii) </w:t>
      </w:r>
      <w:r w:rsidRPr="00AC45C3">
        <w:rPr>
          <w:b/>
          <w:sz w:val="20"/>
          <w:szCs w:val="20"/>
        </w:rPr>
        <w:t xml:space="preserve">standard of living and </w:t>
      </w:r>
      <w:r w:rsidRPr="00AC45C3">
        <w:rPr>
          <w:b/>
          <w:i/>
          <w:sz w:val="20"/>
          <w:szCs w:val="20"/>
        </w:rPr>
        <w:t xml:space="preserve">(iii) </w:t>
      </w:r>
      <w:r w:rsidRPr="00AC45C3">
        <w:rPr>
          <w:b/>
          <w:sz w:val="20"/>
          <w:szCs w:val="20"/>
        </w:rPr>
        <w:t xml:space="preserve">ethno-racial status and vaccination status. Multinomial regression (ref = being vaccinated). </w:t>
      </w:r>
      <w:proofErr w:type="spellStart"/>
      <w:r w:rsidRPr="00AC45C3">
        <w:rPr>
          <w:b/>
          <w:sz w:val="20"/>
          <w:szCs w:val="20"/>
        </w:rPr>
        <w:t>EpiCov</w:t>
      </w:r>
      <w:proofErr w:type="spellEnd"/>
      <w:r w:rsidRPr="00AC45C3">
        <w:rPr>
          <w:b/>
          <w:sz w:val="20"/>
          <w:szCs w:val="20"/>
        </w:rPr>
        <w:t xml:space="preserve"> study 3rd wave, July 2021.</w:t>
      </w:r>
    </w:p>
    <w:tbl>
      <w:tblPr>
        <w:tblW w:w="9510" w:type="dxa"/>
        <w:tblInd w:w="-5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60"/>
        <w:gridCol w:w="960"/>
        <w:gridCol w:w="900"/>
        <w:gridCol w:w="945"/>
        <w:gridCol w:w="900"/>
        <w:gridCol w:w="945"/>
        <w:gridCol w:w="900"/>
      </w:tblGrid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186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Intends to get vaccinated</w:t>
            </w:r>
          </w:p>
        </w:tc>
        <w:tc>
          <w:tcPr>
            <w:tcW w:w="1845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Does not know yet</w:t>
            </w:r>
          </w:p>
        </w:tc>
        <w:tc>
          <w:tcPr>
            <w:tcW w:w="1845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Refuses to get vaccinated</w:t>
            </w:r>
          </w:p>
        </w:tc>
      </w:tr>
      <w:tr w:rsidR="002274E8" w:rsidTr="0031475C">
        <w:tc>
          <w:tcPr>
            <w:tcW w:w="39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9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94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94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95% CI</w:t>
            </w:r>
          </w:p>
        </w:tc>
      </w:tr>
      <w:tr w:rsidR="002274E8" w:rsidTr="0031475C">
        <w:tc>
          <w:tcPr>
            <w:tcW w:w="39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Formal education x Trust in the government</w:t>
            </w:r>
          </w:p>
        </w:tc>
        <w:tc>
          <w:tcPr>
            <w:tcW w:w="9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 +5 or more years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 +2 to 4 years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0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88, 1.13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0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4, 1.39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86, 1.37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1, 1.4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9, 1.52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6, 1.89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Vocational secondary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9, 1.4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0, 1.5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2, 1.76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Primary education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4, 1.64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9, 1.84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2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94, 1.87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No diploma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0, 1.5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7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5, 2.1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4, 2.41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 +5 or more years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0, 1.4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2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93, 2.6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70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80, 5.82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 +2 to 4 years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6, 1.76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7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36, 3.1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5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53, 6.82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7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5, 2.0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8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45, 3.3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6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41, 8.28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Vocational secondary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82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6, 2.12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2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75, 3.83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5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21, 8.14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Primary education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6, 1.89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8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32, 3.49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9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57, 7.63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No diploma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8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7, 2.34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4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75, 4.30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6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09, 8.80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Standard of living (in deciles) x Trust in the government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10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8-D9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4, 1.36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8, 1.6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9, 2.23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6-D7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0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3, 1.50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0, 2.02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5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86, 3.47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4-D5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5, 1.94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9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2, 2.3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9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14, 4.06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2-D3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8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7, 2.1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50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06, 3.0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30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36, 4.61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1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1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82, 2.5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2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67, 4.0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4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13, 6.31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10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8, 1.9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7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22, 3.36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7.8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80, 10.7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8-D9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3, 1.90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7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12, 4.41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9.2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95, 12.3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6-D7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9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7, 2.23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72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12, 4.44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1.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8.55, 15.2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4-D5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20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89, 2.56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3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61, 5.1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1.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8.48, 15.2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2-D3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5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14, 2.94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12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25, 6.1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4.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1.0, 19.9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1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7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32, 3.33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9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04, 6.0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6.2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1.9, 22.0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Ethno-racial status x Trust in the government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Mainstream population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Born or parents born in FOD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7, 2.0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9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6, 2.7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79, 2.74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Non-</w:t>
            </w:r>
            <w:r w:rsidR="00220D4E">
              <w:rPr>
                <w:sz w:val="16"/>
                <w:szCs w:val="16"/>
              </w:rPr>
              <w:t>racially minoritized</w:t>
            </w:r>
            <w:r w:rsidRPr="002F630C">
              <w:rPr>
                <w:sz w:val="16"/>
                <w:szCs w:val="16"/>
              </w:rPr>
              <w:t xml:space="preserve"> second-generation immigrants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3, 1.43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86, 1.32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91, 1.72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0D4E" w:rsidP="002F63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ly minoritized</w:t>
            </w:r>
            <w:r w:rsidR="002274E8" w:rsidRPr="002F630C">
              <w:rPr>
                <w:sz w:val="16"/>
                <w:szCs w:val="16"/>
              </w:rPr>
              <w:t xml:space="preserve"> second-generation immigrants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1, 1.7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4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03, 2.9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2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8, 3.09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Non-</w:t>
            </w:r>
            <w:r w:rsidR="00220D4E">
              <w:rPr>
                <w:sz w:val="16"/>
                <w:szCs w:val="16"/>
              </w:rPr>
              <w:t>racially minoritized</w:t>
            </w:r>
            <w:r w:rsidRPr="002F630C">
              <w:rPr>
                <w:sz w:val="16"/>
                <w:szCs w:val="16"/>
              </w:rPr>
              <w:t xml:space="preserve"> first-generation immigrants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9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77, 1.23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87, 1.4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82, 1.84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0D4E" w:rsidP="002F63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ly minoritized</w:t>
            </w:r>
            <w:r w:rsidR="002274E8" w:rsidRPr="002F630C">
              <w:rPr>
                <w:sz w:val="16"/>
                <w:szCs w:val="16"/>
              </w:rPr>
              <w:t xml:space="preserve"> first-generation immigrants Trust+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7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9, 2.0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12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76, 2.56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6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01, 3.48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Mainstream population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6, 1.55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3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19, 2.52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2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73, 5.75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Born or parents born in FOD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06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8, 2.8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13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30, 4.26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7.0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15, 9.77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Non-</w:t>
            </w:r>
            <w:r w:rsidR="00220D4E">
              <w:rPr>
                <w:sz w:val="16"/>
                <w:szCs w:val="16"/>
              </w:rPr>
              <w:t>racially minoritized</w:t>
            </w:r>
            <w:r w:rsidRPr="002F630C">
              <w:rPr>
                <w:sz w:val="16"/>
                <w:szCs w:val="16"/>
              </w:rPr>
              <w:t xml:space="preserve"> second-generation immigrants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5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0, 1.7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7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34, 3.28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3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41, 6.46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0D4E" w:rsidP="002F63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ly minoritized</w:t>
            </w:r>
            <w:r w:rsidR="002274E8" w:rsidRPr="002F630C">
              <w:rPr>
                <w:sz w:val="16"/>
                <w:szCs w:val="16"/>
              </w:rPr>
              <w:t xml:space="preserve"> second-generation immigrants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2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1, 2.01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6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05, 4.42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5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25, 8.08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Non-</w:t>
            </w:r>
            <w:r w:rsidR="00220D4E">
              <w:rPr>
                <w:sz w:val="16"/>
                <w:szCs w:val="16"/>
              </w:rPr>
              <w:t>racially minoritized</w:t>
            </w:r>
            <w:r w:rsidRPr="002F630C">
              <w:rPr>
                <w:sz w:val="16"/>
                <w:szCs w:val="16"/>
              </w:rPr>
              <w:t xml:space="preserve"> first-generation immigrants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7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94, 1.73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7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4, 2.39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59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30, 7.28</w:t>
            </w:r>
          </w:p>
        </w:tc>
      </w:tr>
      <w:tr w:rsidR="002274E8" w:rsidTr="0031475C">
        <w:tc>
          <w:tcPr>
            <w:tcW w:w="3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0D4E" w:rsidP="002F63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ly minoritized</w:t>
            </w:r>
            <w:r w:rsidR="002274E8" w:rsidRPr="002F630C">
              <w:rPr>
                <w:sz w:val="16"/>
                <w:szCs w:val="16"/>
              </w:rPr>
              <w:t xml:space="preserve"> first-generation immigrants Trust-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08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0, 2.71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51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75, 4.47</w:t>
            </w:r>
          </w:p>
        </w:tc>
        <w:tc>
          <w:tcPr>
            <w:tcW w:w="94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84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60, 6.50</w:t>
            </w:r>
          </w:p>
        </w:tc>
      </w:tr>
    </w:tbl>
    <w:p w:rsidR="002274E8" w:rsidRDefault="002274E8" w:rsidP="002274E8">
      <w:pPr>
        <w:spacing w:before="240" w:after="240" w:line="276" w:lineRule="auto"/>
        <w:jc w:val="both"/>
        <w:rPr>
          <w:sz w:val="20"/>
          <w:szCs w:val="20"/>
        </w:rPr>
        <w:sectPr w:rsidR="002274E8">
          <w:pgSz w:w="11900" w:h="16840"/>
          <w:pgMar w:top="1417" w:right="1417" w:bottom="1417" w:left="1417" w:header="708" w:footer="708" w:gutter="0"/>
          <w:cols w:space="720"/>
        </w:sectPr>
      </w:pPr>
      <w:r>
        <w:rPr>
          <w:i/>
          <w:sz w:val="20"/>
          <w:szCs w:val="20"/>
        </w:rPr>
        <w:lastRenderedPageBreak/>
        <w:t>Also adjusted for age, sex, social class, healthcare worker, cohabitation status, has children, population size of municipality, priority neighbourhood, perceived health status, Covid-19 comorbidities, knows someone who has had a severe form of Covid-19, Covid-19 risk perception, positive test in last 6 months, date of response to questionnaire and trust in scientists.</w:t>
      </w:r>
      <w:r>
        <w:rPr>
          <w:i/>
          <w:sz w:val="20"/>
          <w:szCs w:val="20"/>
        </w:rPr>
        <w:tab/>
      </w:r>
    </w:p>
    <w:p w:rsidR="002274E8" w:rsidRPr="00AC45C3" w:rsidRDefault="002274E8" w:rsidP="002274E8">
      <w:pPr>
        <w:tabs>
          <w:tab w:val="left" w:pos="5998"/>
        </w:tabs>
        <w:jc w:val="both"/>
        <w:rPr>
          <w:b/>
          <w:sz w:val="20"/>
          <w:szCs w:val="20"/>
        </w:rPr>
      </w:pPr>
      <w:r w:rsidRPr="00AC45C3">
        <w:rPr>
          <w:b/>
          <w:sz w:val="20"/>
          <w:szCs w:val="20"/>
        </w:rPr>
        <w:lastRenderedPageBreak/>
        <w:t xml:space="preserve">Supplementary Table 2b: Interaction between trust in the scientists (yes or no) and </w:t>
      </w:r>
      <w:r w:rsidRPr="00AC45C3">
        <w:rPr>
          <w:b/>
          <w:i/>
          <w:sz w:val="20"/>
          <w:szCs w:val="20"/>
        </w:rPr>
        <w:t>(</w:t>
      </w:r>
      <w:proofErr w:type="spellStart"/>
      <w:r w:rsidRPr="00AC45C3">
        <w:rPr>
          <w:b/>
          <w:i/>
          <w:sz w:val="20"/>
          <w:szCs w:val="20"/>
        </w:rPr>
        <w:t>i</w:t>
      </w:r>
      <w:proofErr w:type="spellEnd"/>
      <w:r w:rsidRPr="00AC45C3">
        <w:rPr>
          <w:b/>
          <w:i/>
          <w:sz w:val="20"/>
          <w:szCs w:val="20"/>
        </w:rPr>
        <w:t xml:space="preserve">) </w:t>
      </w:r>
      <w:r w:rsidRPr="00AC45C3">
        <w:rPr>
          <w:b/>
          <w:sz w:val="20"/>
          <w:szCs w:val="20"/>
        </w:rPr>
        <w:t xml:space="preserve">diploma, </w:t>
      </w:r>
      <w:r w:rsidRPr="00AC45C3">
        <w:rPr>
          <w:b/>
          <w:i/>
          <w:sz w:val="20"/>
          <w:szCs w:val="20"/>
        </w:rPr>
        <w:t xml:space="preserve">(ii) </w:t>
      </w:r>
      <w:r w:rsidRPr="00AC45C3">
        <w:rPr>
          <w:b/>
          <w:sz w:val="20"/>
          <w:szCs w:val="20"/>
        </w:rPr>
        <w:t xml:space="preserve">standard of living and </w:t>
      </w:r>
      <w:r w:rsidRPr="00AC45C3">
        <w:rPr>
          <w:b/>
          <w:i/>
          <w:sz w:val="20"/>
          <w:szCs w:val="20"/>
        </w:rPr>
        <w:t xml:space="preserve">(iii) </w:t>
      </w:r>
      <w:proofErr w:type="spellStart"/>
      <w:r w:rsidRPr="00AC45C3">
        <w:rPr>
          <w:b/>
          <w:sz w:val="20"/>
          <w:szCs w:val="20"/>
        </w:rPr>
        <w:t>ethno</w:t>
      </w:r>
      <w:proofErr w:type="spellEnd"/>
      <w:r w:rsidRPr="00AC45C3">
        <w:rPr>
          <w:b/>
          <w:sz w:val="20"/>
          <w:szCs w:val="20"/>
        </w:rPr>
        <w:t xml:space="preserve"> racial status and vaccination status. Multinomial regression (ref = being vaccinated). </w:t>
      </w:r>
      <w:proofErr w:type="spellStart"/>
      <w:r w:rsidRPr="00AC45C3">
        <w:rPr>
          <w:b/>
          <w:sz w:val="20"/>
          <w:szCs w:val="20"/>
        </w:rPr>
        <w:t>EpiCov</w:t>
      </w:r>
      <w:proofErr w:type="spellEnd"/>
      <w:r w:rsidRPr="00AC45C3">
        <w:rPr>
          <w:b/>
          <w:sz w:val="20"/>
          <w:szCs w:val="20"/>
        </w:rPr>
        <w:t xml:space="preserve"> study 3rd wave, July 2021.</w:t>
      </w:r>
    </w:p>
    <w:tbl>
      <w:tblPr>
        <w:tblW w:w="9195" w:type="dxa"/>
        <w:tblInd w:w="-4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05"/>
        <w:gridCol w:w="900"/>
        <w:gridCol w:w="1020"/>
        <w:gridCol w:w="780"/>
        <w:gridCol w:w="960"/>
        <w:gridCol w:w="840"/>
        <w:gridCol w:w="990"/>
      </w:tblGrid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</w:p>
        </w:tc>
        <w:tc>
          <w:tcPr>
            <w:tcW w:w="192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Intends to get vaccinated</w:t>
            </w:r>
          </w:p>
        </w:tc>
        <w:tc>
          <w:tcPr>
            <w:tcW w:w="174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Does not know yet</w:t>
            </w:r>
          </w:p>
        </w:tc>
        <w:tc>
          <w:tcPr>
            <w:tcW w:w="183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Refuses to get vaccinated</w:t>
            </w:r>
          </w:p>
        </w:tc>
      </w:tr>
      <w:tr w:rsidR="002274E8" w:rsidRPr="002F630C" w:rsidTr="0031475C">
        <w:tc>
          <w:tcPr>
            <w:tcW w:w="370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102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78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84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9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95% CI</w:t>
            </w:r>
          </w:p>
        </w:tc>
      </w:tr>
      <w:tr w:rsidR="002274E8" w:rsidRPr="002F630C" w:rsidTr="0031475C">
        <w:tc>
          <w:tcPr>
            <w:tcW w:w="370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Formal education x Trust in the government</w:t>
            </w:r>
          </w:p>
        </w:tc>
        <w:tc>
          <w:tcPr>
            <w:tcW w:w="90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 +5 or more years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 +2 to 4 years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8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98, 1.20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6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2, 1.41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6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1, 1.34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0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6, 1.46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7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0, 1.55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8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6, 1.73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Vocational secondary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4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7, 1.52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9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0, 1.72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6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5, 1.62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Primary education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8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9, 1.50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5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2, 1.72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1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6, 1.62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No diploma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0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8, 1.56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82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1, 2.18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3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2, 1.82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 +5 or more years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3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82, 1.55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73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15, 3.47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04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18, 5.13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 +2 to 4 years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7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3, 1.56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89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44, 3.42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87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09, 5.80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High school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1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2, 1.98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71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26, 3.25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27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38, 6.34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Vocational secondary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2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3, 1.79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76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27, 3.35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99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10, 6.08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Primary education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3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5, 2.32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79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07, 3.76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64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49, 6.16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No diploma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72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8, 2.50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47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78, 3.41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99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69, 6.75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Standard of living (in deciles) x Trust in scientists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10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8-D9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5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3, 1.29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0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3, 1.59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9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8, 1.53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6-D7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2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7, 1.48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8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9, 1.81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79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1, 2.13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4-D5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7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9, 1.78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80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6, 2.07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92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0, 2.30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2-D3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78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6, 2.02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23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93, 2.58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28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89, 2.75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1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02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75, 2.33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58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20, 3.01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70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21, 3.30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10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00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4, 2.78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92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17, 3.95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50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16, 7.26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8-D9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5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6, 1.72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67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03, 4.45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26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10, 7.69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6-D7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0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2, 1.64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84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32, 3.46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27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11, 7.70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4-D5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88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0, 2.35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81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12, 4.64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10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92, 7.56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2-D3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90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8, 2.44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01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24, 4.96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8.05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44, 10.1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D1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33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76, 3.08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72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88, 4.80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8.61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70, 11.1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b/>
                <w:sz w:val="16"/>
                <w:szCs w:val="16"/>
              </w:rPr>
            </w:pPr>
            <w:r w:rsidRPr="002F630C">
              <w:rPr>
                <w:b/>
                <w:sz w:val="16"/>
                <w:szCs w:val="16"/>
              </w:rPr>
              <w:t>Ethno-racial status x Trust in scientists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Mainstream population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—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Born or parents born in FOD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7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2, 2.01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9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4, 1.95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70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2, 2.36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Non-</w:t>
            </w:r>
            <w:r w:rsidR="00220D4E">
              <w:rPr>
                <w:sz w:val="16"/>
                <w:szCs w:val="16"/>
              </w:rPr>
              <w:t>racially minoritized</w:t>
            </w:r>
            <w:r w:rsidRPr="002F630C">
              <w:rPr>
                <w:sz w:val="16"/>
                <w:szCs w:val="16"/>
              </w:rPr>
              <w:t xml:space="preserve"> second-generation immigrants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4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0, 1.30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7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2, 1.35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9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90, 1.31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0D4E" w:rsidP="002F63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ly minoritized</w:t>
            </w:r>
            <w:r w:rsidR="002274E8" w:rsidRPr="002F630C">
              <w:rPr>
                <w:sz w:val="16"/>
                <w:szCs w:val="16"/>
              </w:rPr>
              <w:t xml:space="preserve"> second-generation immigrants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4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6, 1.55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96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70, 2.27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8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9, 1.93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Non-</w:t>
            </w:r>
            <w:r w:rsidR="00220D4E">
              <w:rPr>
                <w:sz w:val="16"/>
                <w:szCs w:val="16"/>
              </w:rPr>
              <w:t>racially minoritized</w:t>
            </w:r>
            <w:r w:rsidRPr="002F630C">
              <w:rPr>
                <w:sz w:val="16"/>
                <w:szCs w:val="16"/>
              </w:rPr>
              <w:t xml:space="preserve"> first-generation immigrants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93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77, 1.13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94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76, 1.16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99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75, 1.30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0D4E" w:rsidP="002F63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ly minoritized</w:t>
            </w:r>
            <w:r w:rsidR="002274E8" w:rsidRPr="002F630C">
              <w:rPr>
                <w:sz w:val="16"/>
                <w:szCs w:val="16"/>
              </w:rPr>
              <w:t xml:space="preserve"> first-generation immigrants Trust+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3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0, 1.89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93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64, 2.27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90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52, 2.38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Mainstream population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9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6, 1.33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08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90, 2.28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88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56, 4.23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Born or parents born in FOD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12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56, 2.23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27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03, 5.28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59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82, 7.49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Non-</w:t>
            </w:r>
            <w:r w:rsidR="00220D4E">
              <w:rPr>
                <w:sz w:val="16"/>
                <w:szCs w:val="16"/>
              </w:rPr>
              <w:t>racially minoritized</w:t>
            </w:r>
            <w:r w:rsidRPr="002F630C">
              <w:rPr>
                <w:sz w:val="16"/>
                <w:szCs w:val="16"/>
              </w:rPr>
              <w:t xml:space="preserve"> second-generation immigrants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1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65, 1.56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99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45, 2.74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66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77, 4.85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0D4E" w:rsidP="002F63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ly minoritized</w:t>
            </w:r>
            <w:r w:rsidR="002274E8" w:rsidRPr="002F630C">
              <w:rPr>
                <w:sz w:val="16"/>
                <w:szCs w:val="16"/>
              </w:rPr>
              <w:t xml:space="preserve"> second-generation immigrants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35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88, 2.08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71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69, 5.12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5.64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10, 7.78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lastRenderedPageBreak/>
              <w:t>Non-</w:t>
            </w:r>
            <w:r w:rsidR="00220D4E">
              <w:rPr>
                <w:sz w:val="16"/>
                <w:szCs w:val="16"/>
              </w:rPr>
              <w:t>racially minoritized</w:t>
            </w:r>
            <w:r w:rsidRPr="002F630C">
              <w:rPr>
                <w:sz w:val="16"/>
                <w:szCs w:val="16"/>
              </w:rPr>
              <w:t xml:space="preserve"> first-generation immigrants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20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0.62, 2.33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79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05, 3.04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6.76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4.59, 9.96</w:t>
            </w:r>
          </w:p>
        </w:tc>
      </w:tr>
      <w:tr w:rsidR="002274E8" w:rsidRPr="002F630C" w:rsidTr="0031475C">
        <w:tc>
          <w:tcPr>
            <w:tcW w:w="370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0D4E" w:rsidP="002F63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ially minoritized</w:t>
            </w:r>
            <w:r w:rsidR="002274E8" w:rsidRPr="002F630C">
              <w:rPr>
                <w:sz w:val="16"/>
                <w:szCs w:val="16"/>
              </w:rPr>
              <w:t xml:space="preserve"> first-generation immigrants Trust-</w:t>
            </w:r>
          </w:p>
        </w:tc>
        <w:tc>
          <w:tcPr>
            <w:tcW w:w="90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93</w:t>
            </w:r>
          </w:p>
        </w:tc>
        <w:tc>
          <w:tcPr>
            <w:tcW w:w="10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1.94, 4.42</w:t>
            </w:r>
          </w:p>
        </w:tc>
        <w:tc>
          <w:tcPr>
            <w:tcW w:w="78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81</w:t>
            </w:r>
          </w:p>
        </w:tc>
        <w:tc>
          <w:tcPr>
            <w:tcW w:w="96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61, 5.57</w:t>
            </w:r>
          </w:p>
        </w:tc>
        <w:tc>
          <w:tcPr>
            <w:tcW w:w="84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3.92</w:t>
            </w:r>
          </w:p>
        </w:tc>
        <w:tc>
          <w:tcPr>
            <w:tcW w:w="99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2274E8" w:rsidRPr="002F630C" w:rsidRDefault="002274E8" w:rsidP="002F630C">
            <w:pPr>
              <w:rPr>
                <w:sz w:val="16"/>
                <w:szCs w:val="16"/>
              </w:rPr>
            </w:pPr>
            <w:r w:rsidRPr="002F630C">
              <w:rPr>
                <w:sz w:val="16"/>
                <w:szCs w:val="16"/>
              </w:rPr>
              <w:t>2.55, 6.02</w:t>
            </w:r>
          </w:p>
        </w:tc>
      </w:tr>
    </w:tbl>
    <w:p w:rsidR="002274E8" w:rsidRPr="002F630C" w:rsidRDefault="002274E8" w:rsidP="002F630C">
      <w:pPr>
        <w:rPr>
          <w:sz w:val="16"/>
          <w:szCs w:val="16"/>
        </w:rPr>
      </w:pPr>
      <w:r w:rsidRPr="002F630C">
        <w:rPr>
          <w:i/>
          <w:sz w:val="16"/>
          <w:szCs w:val="16"/>
        </w:rPr>
        <w:t>Also adjusted for age, sex, social class, healthcare worker, cohabitation status, has children, population size of municipality, priority neighbourhood, perceived health status, Covid-19 comorbidities, knows someone who has had a severe form of Covid-19, Covid-19 risk perception, positive test in last 6 months, date of response to questionnaire and trust in government.</w:t>
      </w:r>
      <w:r w:rsidRPr="002F630C">
        <w:rPr>
          <w:i/>
          <w:sz w:val="16"/>
          <w:szCs w:val="16"/>
        </w:rPr>
        <w:tab/>
      </w:r>
    </w:p>
    <w:sectPr w:rsidR="002274E8" w:rsidRPr="002F63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0A58D2"/>
    <w:multiLevelType w:val="multilevel"/>
    <w:tmpl w:val="64604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4E8"/>
    <w:rsid w:val="00220D4E"/>
    <w:rsid w:val="002274E8"/>
    <w:rsid w:val="002F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02FCB"/>
  <w15:chartTrackingRefBased/>
  <w15:docId w15:val="{F4F05D0D-D569-498B-BE1E-0D1946C37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74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274E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274E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274E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274E8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274E8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274E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74E8"/>
    <w:rPr>
      <w:rFonts w:ascii="Times New Roman" w:eastAsia="Times New Roman" w:hAnsi="Times New Roman" w:cs="Times New Roman"/>
      <w:b/>
      <w:sz w:val="48"/>
      <w:szCs w:val="48"/>
      <w:lang w:val="en-GB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2274E8"/>
    <w:rPr>
      <w:rFonts w:ascii="Times New Roman" w:eastAsia="Times New Roman" w:hAnsi="Times New Roman" w:cs="Times New Roman"/>
      <w:b/>
      <w:sz w:val="36"/>
      <w:szCs w:val="36"/>
      <w:lang w:val="en-GB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2274E8"/>
    <w:rPr>
      <w:rFonts w:ascii="Times New Roman" w:eastAsia="Times New Roman" w:hAnsi="Times New Roman" w:cs="Times New Roman"/>
      <w:b/>
      <w:sz w:val="28"/>
      <w:szCs w:val="28"/>
      <w:lang w:val="en-GB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2274E8"/>
    <w:rPr>
      <w:rFonts w:ascii="Times New Roman" w:eastAsia="Times New Roman" w:hAnsi="Times New Roman" w:cs="Times New Roman"/>
      <w:b/>
      <w:sz w:val="24"/>
      <w:szCs w:val="24"/>
      <w:lang w:val="en-GB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2274E8"/>
    <w:rPr>
      <w:rFonts w:ascii="Times New Roman" w:eastAsia="Times New Roman" w:hAnsi="Times New Roman" w:cs="Times New Roman"/>
      <w:b/>
      <w:lang w:val="en-GB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2274E8"/>
    <w:rPr>
      <w:rFonts w:ascii="Times New Roman" w:eastAsia="Times New Roman" w:hAnsi="Times New Roman" w:cs="Times New Roman"/>
      <w:b/>
      <w:sz w:val="20"/>
      <w:szCs w:val="20"/>
      <w:lang w:val="en-GB" w:eastAsia="fr-FR"/>
    </w:rPr>
  </w:style>
  <w:style w:type="table" w:customStyle="1" w:styleId="TableNormal">
    <w:name w:val="Table Normal"/>
    <w:rsid w:val="002274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2274E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2274E8"/>
    <w:rPr>
      <w:rFonts w:ascii="Times New Roman" w:eastAsia="Times New Roman" w:hAnsi="Times New Roman" w:cs="Times New Roman"/>
      <w:b/>
      <w:sz w:val="72"/>
      <w:szCs w:val="72"/>
      <w:lang w:val="en-GB"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274E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2274E8"/>
    <w:rPr>
      <w:rFonts w:ascii="Georgia" w:eastAsia="Georgia" w:hAnsi="Georgia" w:cs="Georgia"/>
      <w:i/>
      <w:color w:val="666666"/>
      <w:sz w:val="48"/>
      <w:szCs w:val="48"/>
      <w:lang w:val="en-GB" w:eastAsia="fr-FR"/>
    </w:rPr>
  </w:style>
  <w:style w:type="paragraph" w:styleId="NormalWeb">
    <w:name w:val="Normal (Web)"/>
    <w:basedOn w:val="Normal"/>
    <w:uiPriority w:val="99"/>
    <w:semiHidden/>
    <w:unhideWhenUsed/>
    <w:rsid w:val="002274E8"/>
    <w:pPr>
      <w:spacing w:before="100" w:beforeAutospacing="1" w:after="100" w:afterAutospacing="1"/>
    </w:pPr>
    <w:rPr>
      <w:lang w:val="fr-FR"/>
    </w:rPr>
  </w:style>
  <w:style w:type="character" w:styleId="Accentuation">
    <w:name w:val="Emphasis"/>
    <w:basedOn w:val="Policepardfaut"/>
    <w:uiPriority w:val="20"/>
    <w:qFormat/>
    <w:rsid w:val="002274E8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2274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58</Words>
  <Characters>8569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na Silberzan</dc:creator>
  <cp:keywords/>
  <dc:description/>
  <cp:lastModifiedBy>Guest</cp:lastModifiedBy>
  <cp:revision>3</cp:revision>
  <dcterms:created xsi:type="dcterms:W3CDTF">2022-06-22T10:23:00Z</dcterms:created>
  <dcterms:modified xsi:type="dcterms:W3CDTF">2022-06-22T14:45:00Z</dcterms:modified>
</cp:coreProperties>
</file>